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10632" w:type="dxa"/>
        <w:tblInd w:w="-714" w:type="dxa"/>
        <w:tblLook w:val="04A0" w:firstRow="1" w:lastRow="0" w:firstColumn="1" w:lastColumn="0" w:noHBand="0" w:noVBand="1"/>
      </w:tblPr>
      <w:tblGrid>
        <w:gridCol w:w="10632"/>
      </w:tblGrid>
      <w:tr w:rsidR="00DB1DAD" w:rsidRPr="00D65F0C" w14:paraId="108DE3C6" w14:textId="77777777" w:rsidTr="00146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5EBA0E5A" w14:textId="77777777" w:rsidR="00EA454D" w:rsidRDefault="00EA454D" w:rsidP="00933E20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Making Big Business Everybody’s Business</w:t>
            </w:r>
          </w:p>
          <w:p w14:paraId="2084B22A" w14:textId="00159E0E" w:rsidR="00DB1DAD" w:rsidRPr="00D65F0C" w:rsidRDefault="00EA454D" w:rsidP="00933E20">
            <w:pPr>
              <w:rPr>
                <w:rFonts w:ascii="Calibri" w:hAnsi="Calibri" w:cs="Calibri"/>
              </w:rPr>
            </w:pPr>
            <w:r w:rsidRPr="00EA454D">
              <w:rPr>
                <w:rFonts w:ascii="Calibri" w:hAnsi="Calibri" w:cs="Calibri"/>
              </w:rPr>
              <w:t>Interview</w:t>
            </w:r>
            <w:r>
              <w:rPr>
                <w:rFonts w:ascii="Calibri" w:hAnsi="Calibri" w:cs="Calibri"/>
              </w:rPr>
              <w:t xml:space="preserve"> q</w:t>
            </w:r>
            <w:r w:rsidR="00DB1DAD" w:rsidRPr="00EA454D">
              <w:rPr>
                <w:rFonts w:ascii="Calibri" w:hAnsi="Calibri" w:cs="Calibri"/>
              </w:rPr>
              <w:t>u</w:t>
            </w:r>
            <w:r w:rsidR="00DB1DAD" w:rsidRPr="0E6C357A">
              <w:rPr>
                <w:rFonts w:ascii="Calibri" w:hAnsi="Calibri" w:cs="Calibri"/>
              </w:rPr>
              <w:t>estion</w:t>
            </w:r>
            <w:r>
              <w:rPr>
                <w:rFonts w:ascii="Calibri" w:hAnsi="Calibri" w:cs="Calibri"/>
              </w:rPr>
              <w:t xml:space="preserve">s for </w:t>
            </w:r>
            <w:r w:rsidR="00DB1DAD" w:rsidRPr="0E6C357A">
              <w:rPr>
                <w:rFonts w:ascii="Calibri" w:hAnsi="Calibri" w:cs="Calibri"/>
              </w:rPr>
              <w:t xml:space="preserve">Aboriginal </w:t>
            </w:r>
            <w:r w:rsidR="003064FA">
              <w:rPr>
                <w:rFonts w:ascii="Calibri" w:hAnsi="Calibri" w:cs="Calibri"/>
              </w:rPr>
              <w:t>participants in Victoria</w:t>
            </w:r>
          </w:p>
        </w:tc>
      </w:tr>
      <w:tr w:rsidR="00DB1DAD" w:rsidRPr="00D65F0C" w14:paraId="072BAC77" w14:textId="77777777" w:rsidTr="0014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6187BAB8" w14:textId="4A0AB09B" w:rsidR="00DB1DAD" w:rsidRPr="0012490E" w:rsidRDefault="009421A9" w:rsidP="00172D38">
            <w:pPr>
              <w:pStyle w:val="ListParagraph"/>
              <w:numPr>
                <w:ilvl w:val="0"/>
                <w:numId w:val="6"/>
              </w:numPr>
            </w:pPr>
            <w:r w:rsidRPr="0012490E">
              <w:rPr>
                <w:rFonts w:ascii="Calibri" w:hAnsi="Calibri" w:cs="Calibri"/>
                <w:color w:val="212121"/>
              </w:rPr>
              <w:t>Can you start by</w:t>
            </w:r>
            <w:r w:rsidR="00445532" w:rsidRPr="0012490E">
              <w:rPr>
                <w:rFonts w:ascii="Calibri" w:hAnsi="Calibri" w:cs="Calibri"/>
                <w:color w:val="212121"/>
              </w:rPr>
              <w:t xml:space="preserve"> briefly </w:t>
            </w:r>
            <w:r w:rsidRPr="0012490E">
              <w:rPr>
                <w:rFonts w:ascii="Calibri" w:hAnsi="Calibri" w:cs="Calibri"/>
                <w:color w:val="212121"/>
              </w:rPr>
              <w:t>telling us a bit about yourself. This could include your role</w:t>
            </w:r>
            <w:r w:rsidR="00FB460E" w:rsidRPr="0012490E">
              <w:rPr>
                <w:rFonts w:ascii="Calibri" w:hAnsi="Calibri" w:cs="Calibri"/>
                <w:color w:val="212121"/>
              </w:rPr>
              <w:t>s</w:t>
            </w:r>
            <w:r w:rsidRPr="0012490E">
              <w:rPr>
                <w:rFonts w:ascii="Calibri" w:hAnsi="Calibri" w:cs="Calibri"/>
                <w:color w:val="212121"/>
              </w:rPr>
              <w:t xml:space="preserve"> at work or in the </w:t>
            </w:r>
            <w:proofErr w:type="gramStart"/>
            <w:r w:rsidRPr="0012490E">
              <w:rPr>
                <w:rFonts w:ascii="Calibri" w:hAnsi="Calibri" w:cs="Calibri"/>
                <w:color w:val="212121"/>
              </w:rPr>
              <w:t>community?</w:t>
            </w:r>
            <w:proofErr w:type="gramEnd"/>
            <w:r w:rsidR="0072088A">
              <w:rPr>
                <w:rFonts w:ascii="Calibri" w:hAnsi="Calibri" w:cs="Calibri"/>
                <w:color w:val="212121"/>
              </w:rPr>
              <w:t xml:space="preserve"> </w:t>
            </w:r>
          </w:p>
        </w:tc>
      </w:tr>
      <w:tr w:rsidR="00C11460" w:rsidRPr="00D65F0C" w14:paraId="10E6B9E9" w14:textId="77777777" w:rsidTr="001468AA">
        <w:trPr>
          <w:trHeight w:val="1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051D7D06" w14:textId="1725F996" w:rsidR="007F1A8F" w:rsidRDefault="60B182FB" w:rsidP="0E6C357A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oday </w:t>
            </w:r>
            <w:r w:rsidR="007F35E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we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would like to talk to you about </w:t>
            </w:r>
            <w:r w:rsidR="007F35E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e ways in which </w:t>
            </w:r>
            <w:r w:rsidR="007F35EE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e activities of business or private companies influence </w:t>
            </w:r>
            <w:r w:rsidR="46462F92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Aboriginal </w:t>
            </w:r>
            <w:r w:rsidR="46462F92" w:rsidRPr="00B1581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health</w:t>
            </w:r>
            <w:r w:rsidR="1CDA827D" w:rsidRPr="00B1581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and well-being</w:t>
            </w:r>
            <w:r w:rsidR="00A93EE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. This includes physical, social, </w:t>
            </w:r>
            <w:proofErr w:type="gramStart"/>
            <w:r w:rsidR="00A93EE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emotional</w:t>
            </w:r>
            <w:proofErr w:type="gramEnd"/>
            <w:r w:rsidR="00A93EE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and cultural wellbeing.</w:t>
            </w:r>
            <w:r w:rsidR="0072088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</w:p>
          <w:p w14:paraId="4E232E24" w14:textId="0B1E481E" w:rsidR="007F1A8F" w:rsidRDefault="007F1A8F" w:rsidP="0E6C357A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</w:p>
          <w:p w14:paraId="04BD2B3E" w14:textId="13F5CE66" w:rsidR="007F1A8F" w:rsidRPr="002675C2" w:rsidRDefault="6ED1CF8F" w:rsidP="0E6C357A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hen </w:t>
            </w:r>
            <w:r w:rsidR="001976A7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we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alk about ‘activities</w:t>
            </w:r>
            <w:r w:rsidR="45077627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’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f </w:t>
            </w:r>
            <w:r w:rsidRPr="005A2E9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business or private companies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, </w:t>
            </w:r>
            <w:r w:rsidR="005A2E9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e’re 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talking about</w:t>
            </w:r>
            <w:r w:rsidR="48A1CADF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he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hings they may do on a day-to-day or even a </w:t>
            </w:r>
            <w:r w:rsidR="00E94DA8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ne-off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basis that </w:t>
            </w:r>
            <w:r w:rsidR="005A2E9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may 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influence </w:t>
            </w:r>
            <w:r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boriginal health</w:t>
            </w:r>
            <w:r w:rsidR="00BA153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</w:t>
            </w:r>
            <w:r w:rsidR="004E4C80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either positively or negatively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. For example, this might relate to activities in </w:t>
            </w:r>
            <w:r w:rsidR="002F64D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e </w:t>
            </w:r>
            <w:proofErr w:type="gramStart"/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ommunity</w:t>
            </w:r>
            <w:proofErr w:type="gramEnd"/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or it might relate to </w:t>
            </w:r>
            <w:r w:rsidR="003B0CF5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he 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broader</w:t>
            </w:r>
            <w:r w:rsidR="003B0CF5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things</w:t>
            </w:r>
            <w:r w:rsidR="6E067139" w:rsidRPr="003F766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12490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companies do</w:t>
            </w:r>
            <w:r w:rsidR="003B0CF5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to sell their 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products or </w:t>
            </w:r>
            <w:r w:rsidR="60B79B99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mak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e</w:t>
            </w:r>
            <w:r w:rsidR="60B79B99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more </w:t>
            </w:r>
            <w:r w:rsidR="60B79B99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rofits</w:t>
            </w:r>
            <w:r w:rsidR="002675C2" w:rsidRPr="002675C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</w:t>
            </w:r>
          </w:p>
          <w:p w14:paraId="318C6A56" w14:textId="77777777" w:rsidR="000F2475" w:rsidRDefault="000F2475" w:rsidP="0E6C357A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2EA6A969" w14:textId="26E4A9B7" w:rsidR="00C11460" w:rsidRPr="0007360F" w:rsidRDefault="2AC07F24" w:rsidP="0007360F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C</w:t>
            </w:r>
            <w:r w:rsidR="44917D1F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n you tell </w:t>
            </w:r>
            <w:r w:rsidR="0012490E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us</w:t>
            </w:r>
            <w:r w:rsidR="44917D1F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5E0EA449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ow</w:t>
            </w:r>
            <w:r w:rsidR="09F10869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you think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the activities of business or private companies might influence Aboriginal health and if you </w:t>
            </w:r>
            <w:r w:rsidR="24DE1AE2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ave</w:t>
            </w:r>
            <w:r w:rsidR="13C9BC76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any examples you would like to share</w:t>
            </w:r>
            <w:r w:rsidR="0B86CE19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?</w:t>
            </w:r>
            <w:r w:rsidR="5E0EA449" w:rsidRPr="0007360F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72088A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</w:p>
          <w:p w14:paraId="287A0AA3" w14:textId="77777777" w:rsidR="002B3CBD" w:rsidRDefault="002B3CBD" w:rsidP="00933E20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538126CC" w14:textId="6E8E3205" w:rsidR="000F2475" w:rsidRDefault="000F2475" w:rsidP="000F247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016264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rompt:</w:t>
            </w:r>
            <w:r w:rsidR="0095235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Examples could include the</w:t>
            </w:r>
            <w:r w:rsidR="004E4C8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tobacco</w:t>
            </w:r>
            <w:r w:rsidR="00A074F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/e-cigarett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 alcohol, food</w:t>
            </w:r>
            <w:r w:rsidR="0016487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,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gambling</w:t>
            </w:r>
            <w:proofErr w:type="gramEnd"/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A074F9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or mining industries</w:t>
            </w:r>
            <w:r w:rsidR="00DA5358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 [Keep p</w:t>
            </w:r>
            <w:r w:rsidR="005C25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rompting </w:t>
            </w:r>
            <w:r w:rsidR="0035673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“Anything else?” </w:t>
            </w:r>
            <w:r w:rsidR="005C25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until all</w:t>
            </w:r>
            <w:r w:rsidR="0035673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relevant</w:t>
            </w:r>
            <w:r w:rsidR="005C250F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industries </w:t>
            </w:r>
            <w:r w:rsidR="0035673D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discussed]</w:t>
            </w:r>
          </w:p>
          <w:p w14:paraId="2EDDAEB6" w14:textId="77777777" w:rsidR="000F2475" w:rsidRDefault="000F2475" w:rsidP="00933E20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0B9118C0" w14:textId="7AA2AA57" w:rsidR="00074444" w:rsidRDefault="00473E3F" w:rsidP="0007360F">
            <w:pPr>
              <w:pStyle w:val="ListParagraph"/>
              <w:numPr>
                <w:ilvl w:val="0"/>
                <w:numId w:val="7"/>
              </w:num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What</w:t>
            </w:r>
            <w:r w:rsidR="3E28345F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specific things are these industries or companies doing</w:t>
            </w:r>
            <w:r w:rsidR="00E94DA8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1D05054E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that</w:t>
            </w:r>
            <w:r w:rsidR="084EF6BA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may be influencing peoples’ health</w:t>
            </w:r>
            <w:r w:rsidR="00074A17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?</w:t>
            </w:r>
            <w:r w:rsidR="0082607A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Is there anything that stands out</w:t>
            </w:r>
            <w:r w:rsidR="00C242CB"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?</w:t>
            </w:r>
            <w:r w:rsidR="37B3EEC7" w:rsidRPr="0016264B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1038F0" w:rsidRPr="0016264B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br/>
            </w:r>
            <w:r w:rsidR="0016264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</w:t>
            </w:r>
            <w:r w:rsidR="001038F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rompt: </w:t>
            </w:r>
            <w:r w:rsidR="00E372F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E.g.</w:t>
            </w:r>
            <w:r w:rsidR="0016264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E372F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supplying unhealthy products,</w:t>
            </w:r>
            <w:r w:rsidR="00CC750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</w:t>
            </w:r>
            <w:r w:rsidR="004E1C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dvertising/</w:t>
            </w:r>
            <w:r w:rsidR="001038F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marketing, </w:t>
            </w:r>
            <w:r w:rsidR="004E1C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unhealthy sports </w:t>
            </w:r>
            <w:r w:rsidR="00967FAC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s</w:t>
            </w:r>
            <w:r w:rsidR="001038F0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ponsorship, lobbying </w:t>
            </w:r>
            <w:r w:rsidR="005F290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government</w:t>
            </w:r>
            <w:r w:rsidR="00E372FE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, corporate social responsibility </w:t>
            </w:r>
          </w:p>
          <w:p w14:paraId="4488C1EF" w14:textId="4EDFCC05" w:rsidR="002717DB" w:rsidRPr="002E68CD" w:rsidRDefault="002717DB" w:rsidP="0007360F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 w:val="0"/>
              </w:rPr>
            </w:pPr>
            <w:r w:rsidRPr="002E68CD">
              <w:rPr>
                <w:rFonts w:ascii="Calibri" w:hAnsi="Calibri" w:cs="Calibri"/>
                <w:b w:val="0"/>
                <w:bCs w:val="0"/>
              </w:rPr>
              <w:t>How do these companies</w:t>
            </w:r>
            <w:r w:rsidR="00F04915">
              <w:rPr>
                <w:rFonts w:ascii="Calibri" w:hAnsi="Calibri" w:cs="Calibri"/>
                <w:b w:val="0"/>
                <w:bCs w:val="0"/>
              </w:rPr>
              <w:t xml:space="preserve"> or activities</w:t>
            </w:r>
            <w:r w:rsidR="002B3A52" w:rsidRPr="002E68CD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BB4DDC" w:rsidRPr="002E68CD">
              <w:rPr>
                <w:rFonts w:ascii="Calibri" w:hAnsi="Calibri" w:cs="Calibri"/>
                <w:b w:val="0"/>
                <w:bCs w:val="0"/>
              </w:rPr>
              <w:t>i</w:t>
            </w:r>
            <w:r w:rsidRPr="002E68CD">
              <w:rPr>
                <w:rFonts w:ascii="Calibri" w:hAnsi="Calibri" w:cs="Calibri"/>
                <w:b w:val="0"/>
                <w:bCs w:val="0"/>
              </w:rPr>
              <w:t>mpact</w:t>
            </w:r>
            <w:r w:rsidR="002B3A52" w:rsidRPr="002E68CD">
              <w:rPr>
                <w:rFonts w:ascii="Calibri" w:hAnsi="Calibri" w:cs="Calibri"/>
                <w:b w:val="0"/>
                <w:bCs w:val="0"/>
              </w:rPr>
              <w:t xml:space="preserve"> Aboriginal</w:t>
            </w:r>
            <w:r w:rsidRPr="002E68CD">
              <w:rPr>
                <w:rFonts w:ascii="Calibri" w:hAnsi="Calibri" w:cs="Calibri"/>
                <w:b w:val="0"/>
                <w:bCs w:val="0"/>
              </w:rPr>
              <w:t xml:space="preserve"> health</w:t>
            </w:r>
            <w:r w:rsidR="00DF0567">
              <w:rPr>
                <w:rFonts w:ascii="Calibri" w:hAnsi="Calibri" w:cs="Calibri"/>
                <w:b w:val="0"/>
                <w:bCs w:val="0"/>
              </w:rPr>
              <w:t>?</w:t>
            </w:r>
            <w:r w:rsidR="00BD5830">
              <w:rPr>
                <w:rFonts w:ascii="Calibri" w:hAnsi="Calibri" w:cs="Calibri"/>
                <w:b w:val="0"/>
                <w:bCs w:val="0"/>
              </w:rPr>
              <w:t xml:space="preserve"> or the way we eat?</w:t>
            </w:r>
            <w:r w:rsidR="00F04915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967FAC">
              <w:rPr>
                <w:rFonts w:ascii="Calibri" w:hAnsi="Calibri" w:cs="Calibri"/>
                <w:b w:val="0"/>
                <w:bCs w:val="0"/>
              </w:rPr>
              <w:t>[</w:t>
            </w:r>
            <w:r w:rsidR="00F04915">
              <w:rPr>
                <w:rFonts w:ascii="Calibri" w:hAnsi="Calibri" w:cs="Calibri"/>
                <w:b w:val="0"/>
                <w:bCs w:val="0"/>
              </w:rPr>
              <w:t>If about food</w:t>
            </w:r>
            <w:r w:rsidR="00BD5830">
              <w:rPr>
                <w:rFonts w:ascii="Calibri" w:hAnsi="Calibri" w:cs="Calibri"/>
                <w:b w:val="0"/>
                <w:bCs w:val="0"/>
              </w:rPr>
              <w:t>]</w:t>
            </w:r>
          </w:p>
          <w:p w14:paraId="08A6E60D" w14:textId="14E5829E" w:rsidR="00F64A51" w:rsidRPr="002E68CD" w:rsidRDefault="00F64A51" w:rsidP="0007360F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b w:val="0"/>
                <w:bCs w:val="0"/>
              </w:rPr>
            </w:pPr>
            <w:r w:rsidRPr="002E68CD">
              <w:rPr>
                <w:rFonts w:ascii="Calibri" w:hAnsi="Calibri" w:cs="Calibri"/>
                <w:b w:val="0"/>
                <w:bCs w:val="0"/>
              </w:rPr>
              <w:t xml:space="preserve">Can you provide any specific examples </w:t>
            </w:r>
            <w:r w:rsidR="00D904B2">
              <w:rPr>
                <w:rFonts w:ascii="Calibri" w:hAnsi="Calibri" w:cs="Calibri"/>
                <w:b w:val="0"/>
                <w:bCs w:val="0"/>
              </w:rPr>
              <w:t>from your own experience</w:t>
            </w:r>
            <w:r w:rsidR="00D904B2" w:rsidRPr="0007360F">
              <w:rPr>
                <w:rFonts w:ascii="Calibri" w:hAnsi="Calibri" w:cs="Calibri"/>
                <w:b w:val="0"/>
                <w:bCs w:val="0"/>
              </w:rPr>
              <w:t>?</w:t>
            </w:r>
            <w:r w:rsidR="00B00254">
              <w:rPr>
                <w:rFonts w:ascii="Calibri" w:hAnsi="Calibri" w:cs="Calibri"/>
                <w:b w:val="0"/>
                <w:bCs w:val="0"/>
              </w:rPr>
              <w:t xml:space="preserve"> How’</w:t>
            </w:r>
            <w:r w:rsidR="00CB6AAB">
              <w:rPr>
                <w:rFonts w:ascii="Calibri" w:hAnsi="Calibri" w:cs="Calibri"/>
                <w:b w:val="0"/>
                <w:bCs w:val="0"/>
              </w:rPr>
              <w:t>d</w:t>
            </w:r>
            <w:r w:rsidR="00B00254">
              <w:rPr>
                <w:rFonts w:ascii="Calibri" w:hAnsi="Calibri" w:cs="Calibri"/>
                <w:b w:val="0"/>
                <w:bCs w:val="0"/>
              </w:rPr>
              <w:t xml:space="preserve"> this make you feel?</w:t>
            </w:r>
          </w:p>
          <w:p w14:paraId="74F5B326" w14:textId="43F511C7" w:rsidR="00B127E5" w:rsidRPr="00CD5BD5" w:rsidRDefault="00D9482A" w:rsidP="0007360F">
            <w:pPr>
              <w:pStyle w:val="ListParagraph"/>
              <w:numPr>
                <w:ilvl w:val="0"/>
                <w:numId w:val="7"/>
              </w:numPr>
              <w:rPr>
                <w:lang w:val="en-US" w:eastAsia="en-GB"/>
              </w:rPr>
            </w:pPr>
            <w:r>
              <w:rPr>
                <w:rFonts w:ascii="Calibri" w:hAnsi="Calibri" w:cs="Calibri"/>
                <w:b w:val="0"/>
                <w:bCs w:val="0"/>
              </w:rPr>
              <w:t>What do you think needs to happen to</w:t>
            </w:r>
            <w:r w:rsidR="00B6438F">
              <w:rPr>
                <w:rFonts w:ascii="Calibri" w:hAnsi="Calibri" w:cs="Calibri"/>
                <w:b w:val="0"/>
                <w:bCs w:val="0"/>
              </w:rPr>
              <w:t xml:space="preserve"> reduce any negative impacts these companies are having on Aboriginal health or wellbeing</w:t>
            </w:r>
            <w:r w:rsidR="00B127E5">
              <w:rPr>
                <w:rFonts w:ascii="Calibri" w:hAnsi="Calibri" w:cs="Calibri"/>
                <w:b w:val="0"/>
                <w:bCs w:val="0"/>
              </w:rPr>
              <w:t>?</w:t>
            </w:r>
            <w:r w:rsidR="00F97D6C">
              <w:rPr>
                <w:rFonts w:ascii="Calibri" w:hAnsi="Calibri" w:cs="Calibri"/>
                <w:b w:val="0"/>
                <w:bCs w:val="0"/>
              </w:rPr>
              <w:t xml:space="preserve"> Is there anything Government needs to do?</w:t>
            </w:r>
          </w:p>
        </w:tc>
      </w:tr>
      <w:tr w:rsidR="004E4B77" w:rsidRPr="00D65F0C" w14:paraId="600FBC43" w14:textId="77777777" w:rsidTr="00146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304EBEC0" w14:textId="307EDEE8" w:rsidR="004E4B77" w:rsidRPr="00FA5301" w:rsidRDefault="004E4B77" w:rsidP="00FA5301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Can you think of </w:t>
            </w:r>
            <w:r w:rsidR="00980998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ny </w:t>
            </w:r>
            <w:r w:rsidR="00C449E1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businesses, industries or private companies</w:t>
            </w:r>
            <w:r w:rsidR="00980998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8059D7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that may be having a positive impact on </w:t>
            </w:r>
            <w:r w:rsidR="00C449E1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Aboriginal </w:t>
            </w:r>
            <w:r w:rsidR="008059D7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health and wellbeing?</w:t>
            </w:r>
            <w:r w:rsidR="00980998" w:rsidRPr="00FA5301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</w:p>
          <w:p w14:paraId="1F237A27" w14:textId="55E02AEB" w:rsidR="00446147" w:rsidRDefault="00446147" w:rsidP="00446147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</w:pPr>
            <w:r w:rsidRPr="0016264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rompt: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 Examples could include Aboriginal-owned businesses, </w:t>
            </w:r>
            <w:r w:rsidR="00705136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boriginal tourism, Aboriginal fashion, Bush food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. [Keep prompting “Anything else?” until all relevant industries discussed]</w:t>
            </w:r>
          </w:p>
          <w:p w14:paraId="7D6C1F55" w14:textId="77777777" w:rsidR="00446147" w:rsidRPr="002E68CD" w:rsidRDefault="00446147" w:rsidP="002E68CD">
            <w:p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</w:p>
          <w:p w14:paraId="6A4AFE33" w14:textId="244264A0" w:rsidR="000F171B" w:rsidRPr="000F171B" w:rsidRDefault="000F171B" w:rsidP="00CB6AA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 w:val="0"/>
              </w:rPr>
            </w:pPr>
            <w:r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hat specific things are these industries or companies doing that may be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enhancing </w:t>
            </w:r>
            <w:r w:rsidRPr="000F171B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peoples’ health? Is there anything that stands out?</w:t>
            </w:r>
          </w:p>
          <w:p w14:paraId="57F8A78A" w14:textId="38F6ACAB" w:rsidR="00980998" w:rsidRPr="0007360F" w:rsidRDefault="008059D7" w:rsidP="00CB6AA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 w:val="0"/>
              </w:rPr>
            </w:pPr>
            <w:r w:rsidRPr="0007360F">
              <w:rPr>
                <w:rFonts w:ascii="Calibri" w:hAnsi="Calibri" w:cs="Calibri"/>
                <w:b w:val="0"/>
                <w:bCs w:val="0"/>
              </w:rPr>
              <w:t>How do</w:t>
            </w:r>
            <w:r w:rsidR="004E4C80" w:rsidRPr="0007360F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Pr="0007360F">
              <w:rPr>
                <w:rFonts w:ascii="Calibri" w:hAnsi="Calibri" w:cs="Calibri"/>
                <w:b w:val="0"/>
                <w:bCs w:val="0"/>
              </w:rPr>
              <w:t>these activities companies/activities impact health and wellbeing?</w:t>
            </w:r>
          </w:p>
          <w:p w14:paraId="11F7F572" w14:textId="55944869" w:rsidR="00CB6AAB" w:rsidRPr="002E68CD" w:rsidRDefault="00CB6AAB" w:rsidP="00CB6AA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 w:val="0"/>
              </w:rPr>
            </w:pPr>
            <w:r w:rsidRPr="002E68CD">
              <w:rPr>
                <w:rFonts w:ascii="Calibri" w:hAnsi="Calibri" w:cs="Calibri"/>
                <w:b w:val="0"/>
                <w:bCs w:val="0"/>
              </w:rPr>
              <w:t xml:space="preserve">Can you provide any specific examples </w:t>
            </w:r>
            <w:r>
              <w:rPr>
                <w:rFonts w:ascii="Calibri" w:hAnsi="Calibri" w:cs="Calibri"/>
                <w:b w:val="0"/>
                <w:bCs w:val="0"/>
              </w:rPr>
              <w:t>from your own experience</w:t>
            </w:r>
            <w:r w:rsidRPr="0007360F">
              <w:rPr>
                <w:rFonts w:ascii="Calibri" w:hAnsi="Calibri" w:cs="Calibri"/>
                <w:b w:val="0"/>
                <w:bCs w:val="0"/>
              </w:rPr>
              <w:t>?</w:t>
            </w:r>
            <w:r>
              <w:rPr>
                <w:rFonts w:ascii="Calibri" w:hAnsi="Calibri" w:cs="Calibri"/>
                <w:b w:val="0"/>
                <w:bCs w:val="0"/>
              </w:rPr>
              <w:t xml:space="preserve"> How’d this make you feel?</w:t>
            </w:r>
          </w:p>
          <w:p w14:paraId="2CE3FC24" w14:textId="77777777" w:rsidR="00980998" w:rsidRPr="00B06486" w:rsidRDefault="00A168CC" w:rsidP="00CB6AA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 w:val="0"/>
              </w:rPr>
            </w:pPr>
            <w:r w:rsidRPr="0007360F">
              <w:rPr>
                <w:rFonts w:ascii="Calibri" w:hAnsi="Calibri" w:cs="Calibri"/>
                <w:b w:val="0"/>
                <w:bCs w:val="0"/>
              </w:rPr>
              <w:t xml:space="preserve">How do you think we can </w:t>
            </w:r>
            <w:r w:rsidR="75D96D2B" w:rsidRPr="0007360F">
              <w:rPr>
                <w:rFonts w:ascii="Calibri" w:hAnsi="Calibri" w:cs="Calibri"/>
                <w:b w:val="0"/>
                <w:bCs w:val="0"/>
              </w:rPr>
              <w:t>encourage more businesses to do things like this</w:t>
            </w:r>
            <w:r w:rsidRPr="0007360F">
              <w:rPr>
                <w:rFonts w:ascii="Calibri" w:hAnsi="Calibri" w:cs="Calibri"/>
                <w:b w:val="0"/>
                <w:bCs w:val="0"/>
              </w:rPr>
              <w:t>?</w:t>
            </w:r>
            <w:r w:rsidR="00B06486">
              <w:rPr>
                <w:rFonts w:ascii="Calibri" w:hAnsi="Calibri" w:cs="Calibri"/>
                <w:b w:val="0"/>
                <w:bCs w:val="0"/>
              </w:rPr>
              <w:t xml:space="preserve"> </w:t>
            </w:r>
          </w:p>
          <w:p w14:paraId="1D26441D" w14:textId="24CEEE83" w:rsidR="00B06486" w:rsidRPr="0007360F" w:rsidRDefault="00B06486" w:rsidP="00CB6AAB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 xml:space="preserve">Is there anything Government could </w:t>
            </w:r>
            <w:r w:rsidR="00CC0415">
              <w:rPr>
                <w:rFonts w:ascii="Calibri" w:hAnsi="Calibri" w:cs="Calibri"/>
                <w:b w:val="0"/>
                <w:bCs w:val="0"/>
              </w:rPr>
              <w:t>do to support business to make a positive impact on health</w:t>
            </w:r>
            <w:r>
              <w:rPr>
                <w:rFonts w:ascii="Calibri" w:hAnsi="Calibri" w:cs="Calibri"/>
                <w:b w:val="0"/>
                <w:bCs w:val="0"/>
              </w:rPr>
              <w:t>?</w:t>
            </w:r>
          </w:p>
        </w:tc>
      </w:tr>
      <w:tr w:rsidR="00DB1DAD" w:rsidRPr="00D65F0C" w14:paraId="0C2625B8" w14:textId="77777777" w:rsidTr="001468AA">
        <w:trPr>
          <w:trHeight w:val="1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45CD1FAE" w14:textId="29F2EDB2" w:rsidR="00DB1DAD" w:rsidRPr="003F706B" w:rsidRDefault="00802B45" w:rsidP="00933E20">
            <w:pPr>
              <w:rPr>
                <w:rFonts w:ascii="Calibri" w:hAnsi="Calibri" w:cs="Calibri"/>
                <w:color w:val="FF0000"/>
              </w:rPr>
            </w:pPr>
            <w:r w:rsidRPr="00802B45">
              <w:rPr>
                <w:rFonts w:ascii="Calibri" w:hAnsi="Calibri" w:cs="Calibri"/>
              </w:rPr>
              <w:t>4. C</w:t>
            </w:r>
            <w:r w:rsidR="00A7982E" w:rsidRPr="00802B45">
              <w:rPr>
                <w:rFonts w:ascii="Calibri" w:hAnsi="Calibri" w:cs="Calibri"/>
              </w:rPr>
              <w:t xml:space="preserve">an you think of any examples of </w:t>
            </w:r>
            <w:r w:rsidR="00117043" w:rsidRPr="00802B45">
              <w:rPr>
                <w:rFonts w:ascii="Calibri" w:hAnsi="Calibri" w:cs="Calibri"/>
              </w:rPr>
              <w:t xml:space="preserve">communities overcoming </w:t>
            </w:r>
            <w:r w:rsidR="001E596B">
              <w:rPr>
                <w:rFonts w:ascii="Calibri" w:hAnsi="Calibri" w:cs="Calibri"/>
              </w:rPr>
              <w:t>powerful companies</w:t>
            </w:r>
            <w:r w:rsidR="00974B31" w:rsidRPr="00802B45">
              <w:rPr>
                <w:rFonts w:ascii="Calibri" w:hAnsi="Calibri" w:cs="Calibri"/>
              </w:rPr>
              <w:t xml:space="preserve"> </w:t>
            </w:r>
            <w:r w:rsidR="0522E8E4" w:rsidRPr="00802B45">
              <w:rPr>
                <w:rFonts w:ascii="Calibri" w:hAnsi="Calibri" w:cs="Calibri"/>
              </w:rPr>
              <w:t>to</w:t>
            </w:r>
            <w:r w:rsidR="00974B31" w:rsidRPr="00802B45">
              <w:rPr>
                <w:rFonts w:ascii="Calibri" w:hAnsi="Calibri" w:cs="Calibri"/>
              </w:rPr>
              <w:t xml:space="preserve"> protect Aboriginal health or public health?</w:t>
            </w:r>
            <w:r w:rsidR="003F706B">
              <w:rPr>
                <w:rFonts w:ascii="Calibri" w:hAnsi="Calibri" w:cs="Calibri"/>
              </w:rPr>
              <w:t xml:space="preserve"> </w:t>
            </w:r>
          </w:p>
          <w:p w14:paraId="7188EA1D" w14:textId="2B77ED17" w:rsidR="00461093" w:rsidRPr="00000A49" w:rsidRDefault="00461093" w:rsidP="00000A49">
            <w:pPr>
              <w:pStyle w:val="ListParagraph"/>
              <w:numPr>
                <w:ilvl w:val="0"/>
                <w:numId w:val="3"/>
              </w:numPr>
              <w:rPr>
                <w:b w:val="0"/>
                <w:bCs w:val="0"/>
                <w:lang w:val="en-US" w:eastAsia="en-GB"/>
              </w:rPr>
            </w:pPr>
            <w:r w:rsidRPr="002E68CD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Have you or any other organisations you know been involved in any advocacy in response to </w:t>
            </w:r>
            <w:r w:rsidR="00000A49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private </w:t>
            </w:r>
            <w:r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 xml:space="preserve">companies or </w:t>
            </w:r>
            <w:r w:rsidR="00754FEB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big business</w:t>
            </w:r>
            <w:r w:rsidRPr="002E68CD">
              <w:rPr>
                <w:rFonts w:ascii="Calibri" w:hAnsi="Calibri" w:cs="Calibri"/>
                <w:b w:val="0"/>
                <w:bCs w:val="0"/>
              </w:rPr>
              <w:t xml:space="preserve">? (If </w:t>
            </w:r>
            <w:proofErr w:type="gramStart"/>
            <w:r w:rsidRPr="002E68CD">
              <w:rPr>
                <w:rFonts w:ascii="Calibri" w:hAnsi="Calibri" w:cs="Calibri"/>
                <w:b w:val="0"/>
                <w:bCs w:val="0"/>
              </w:rPr>
              <w:t>so</w:t>
            </w:r>
            <w:proofErr w:type="gramEnd"/>
            <w:r w:rsidRPr="002E68CD">
              <w:rPr>
                <w:rFonts w:ascii="Calibri" w:hAnsi="Calibri" w:cs="Calibri"/>
                <w:b w:val="0"/>
                <w:bCs w:val="0"/>
              </w:rPr>
              <w:t xml:space="preserve"> can you tell us about this?)</w:t>
            </w:r>
          </w:p>
          <w:p w14:paraId="4ADB10EA" w14:textId="45B5FBC7" w:rsidR="008067B0" w:rsidRPr="005D095F" w:rsidRDefault="003E4CD8" w:rsidP="00461093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 w:val="0"/>
                <w:bCs w:val="0"/>
              </w:rPr>
            </w:pP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 xml:space="preserve">What do you think are the key lessons for other communities about the most successful strategies against potentially harmful commercial </w:t>
            </w:r>
            <w:r w:rsidR="681D68D5"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activities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val="en-US" w:eastAsia="en-GB"/>
              </w:rPr>
              <w:t>?</w:t>
            </w:r>
            <w:r w:rsidRPr="0E6C357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GB"/>
              </w:rPr>
              <w:t> </w:t>
            </w:r>
          </w:p>
        </w:tc>
      </w:tr>
      <w:tr w:rsidR="00DB1DAD" w:rsidRPr="00D65F0C" w14:paraId="64952C85" w14:textId="77777777" w:rsidTr="00806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218699BC" w14:textId="386417DE" w:rsidR="002316BA" w:rsidRPr="005D095F" w:rsidRDefault="005D095F" w:rsidP="005D095F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</w:pPr>
            <w:r w:rsidRPr="008067B0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Given everything that we have discussed, is there anything else you would like to add before we finish up?</w:t>
            </w:r>
            <w:r w:rsidRPr="008067B0" w:rsidDel="00E94DA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</w:t>
            </w:r>
            <w:r w:rsidR="008067B0" w:rsidRPr="002316BA">
              <w:rPr>
                <w:rFonts w:ascii="Calibri" w:hAnsi="Calibri" w:cs="Calibri"/>
                <w:b w:val="0"/>
                <w:bCs w:val="0"/>
              </w:rPr>
              <w:t>Is there anyone else that you think we should speak to?</w:t>
            </w:r>
            <w:r w:rsidR="004B5F49">
              <w:rPr>
                <w:rFonts w:ascii="Calibri" w:hAnsi="Calibri" w:cs="Calibri"/>
                <w:b w:val="0"/>
                <w:bCs w:val="0"/>
              </w:rPr>
              <w:t xml:space="preserve"> </w:t>
            </w:r>
          </w:p>
        </w:tc>
      </w:tr>
    </w:tbl>
    <w:p w14:paraId="29457A2C" w14:textId="77777777" w:rsidR="00DB1DAD" w:rsidRDefault="00DB1DAD" w:rsidP="00172D38"/>
    <w:sectPr w:rsidR="00DB1DAD" w:rsidSect="00473F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E3D5F"/>
    <w:multiLevelType w:val="hybridMultilevel"/>
    <w:tmpl w:val="824050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E0592"/>
    <w:multiLevelType w:val="hybridMultilevel"/>
    <w:tmpl w:val="546C0722"/>
    <w:lvl w:ilvl="0" w:tplc="79DEC5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521D7"/>
    <w:multiLevelType w:val="hybridMultilevel"/>
    <w:tmpl w:val="983A5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57C5C"/>
    <w:multiLevelType w:val="hybridMultilevel"/>
    <w:tmpl w:val="7BC49008"/>
    <w:lvl w:ilvl="0" w:tplc="2A9AC00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12C39ED"/>
    <w:multiLevelType w:val="hybridMultilevel"/>
    <w:tmpl w:val="E8661210"/>
    <w:lvl w:ilvl="0" w:tplc="4CEEA44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86145C"/>
    <w:multiLevelType w:val="hybridMultilevel"/>
    <w:tmpl w:val="FB78D070"/>
    <w:lvl w:ilvl="0" w:tplc="EE6ADD4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C2509B"/>
    <w:multiLevelType w:val="hybridMultilevel"/>
    <w:tmpl w:val="EB360F76"/>
    <w:lvl w:ilvl="0" w:tplc="79DEC5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4C34AA"/>
    <w:multiLevelType w:val="hybridMultilevel"/>
    <w:tmpl w:val="A7087CE4"/>
    <w:lvl w:ilvl="0" w:tplc="E714AD30">
      <w:start w:val="5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7572451">
    <w:abstractNumId w:val="3"/>
  </w:num>
  <w:num w:numId="2" w16cid:durableId="632099434">
    <w:abstractNumId w:val="4"/>
  </w:num>
  <w:num w:numId="3" w16cid:durableId="501891519">
    <w:abstractNumId w:val="5"/>
  </w:num>
  <w:num w:numId="4" w16cid:durableId="583147461">
    <w:abstractNumId w:val="6"/>
  </w:num>
  <w:num w:numId="5" w16cid:durableId="404645369">
    <w:abstractNumId w:val="0"/>
  </w:num>
  <w:num w:numId="6" w16cid:durableId="1271469942">
    <w:abstractNumId w:val="2"/>
  </w:num>
  <w:num w:numId="7" w16cid:durableId="1501238810">
    <w:abstractNumId w:val="1"/>
  </w:num>
  <w:num w:numId="8" w16cid:durableId="16835100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E6"/>
    <w:rsid w:val="00000A49"/>
    <w:rsid w:val="0000400D"/>
    <w:rsid w:val="00005A24"/>
    <w:rsid w:val="0001522E"/>
    <w:rsid w:val="00020C85"/>
    <w:rsid w:val="00023623"/>
    <w:rsid w:val="00024697"/>
    <w:rsid w:val="00031FEC"/>
    <w:rsid w:val="00032013"/>
    <w:rsid w:val="00034151"/>
    <w:rsid w:val="000349B5"/>
    <w:rsid w:val="0003671F"/>
    <w:rsid w:val="00037DBE"/>
    <w:rsid w:val="00043D81"/>
    <w:rsid w:val="000546F9"/>
    <w:rsid w:val="0005607B"/>
    <w:rsid w:val="000565FA"/>
    <w:rsid w:val="0006101F"/>
    <w:rsid w:val="000709D4"/>
    <w:rsid w:val="0007360F"/>
    <w:rsid w:val="00074444"/>
    <w:rsid w:val="00074A17"/>
    <w:rsid w:val="000839F8"/>
    <w:rsid w:val="00083D5E"/>
    <w:rsid w:val="00085610"/>
    <w:rsid w:val="000C2850"/>
    <w:rsid w:val="000C43FF"/>
    <w:rsid w:val="000C4AE5"/>
    <w:rsid w:val="000D5AEF"/>
    <w:rsid w:val="000D7897"/>
    <w:rsid w:val="000E05ED"/>
    <w:rsid w:val="000E24EE"/>
    <w:rsid w:val="000F171B"/>
    <w:rsid w:val="000F2475"/>
    <w:rsid w:val="000F5078"/>
    <w:rsid w:val="000F52CC"/>
    <w:rsid w:val="001038F0"/>
    <w:rsid w:val="001040C8"/>
    <w:rsid w:val="00104739"/>
    <w:rsid w:val="00105DEB"/>
    <w:rsid w:val="001068D7"/>
    <w:rsid w:val="0011385A"/>
    <w:rsid w:val="0011588E"/>
    <w:rsid w:val="00117043"/>
    <w:rsid w:val="0012022D"/>
    <w:rsid w:val="00121539"/>
    <w:rsid w:val="00123C5A"/>
    <w:rsid w:val="0012490E"/>
    <w:rsid w:val="00133879"/>
    <w:rsid w:val="00145721"/>
    <w:rsid w:val="001468AA"/>
    <w:rsid w:val="00151A21"/>
    <w:rsid w:val="0016264B"/>
    <w:rsid w:val="00164878"/>
    <w:rsid w:val="001648FD"/>
    <w:rsid w:val="001651F0"/>
    <w:rsid w:val="00171D17"/>
    <w:rsid w:val="00172D38"/>
    <w:rsid w:val="0017494E"/>
    <w:rsid w:val="00177464"/>
    <w:rsid w:val="00180DE1"/>
    <w:rsid w:val="00183301"/>
    <w:rsid w:val="001917B7"/>
    <w:rsid w:val="00194148"/>
    <w:rsid w:val="00195CA7"/>
    <w:rsid w:val="001976A7"/>
    <w:rsid w:val="00198BDA"/>
    <w:rsid w:val="001A5865"/>
    <w:rsid w:val="001B377F"/>
    <w:rsid w:val="001C6A51"/>
    <w:rsid w:val="001E450F"/>
    <w:rsid w:val="001E596B"/>
    <w:rsid w:val="002316BA"/>
    <w:rsid w:val="00231CC1"/>
    <w:rsid w:val="002429BD"/>
    <w:rsid w:val="00253545"/>
    <w:rsid w:val="002675C2"/>
    <w:rsid w:val="002717DB"/>
    <w:rsid w:val="00284205"/>
    <w:rsid w:val="00290437"/>
    <w:rsid w:val="002A1BD9"/>
    <w:rsid w:val="002A223D"/>
    <w:rsid w:val="002B1F7D"/>
    <w:rsid w:val="002B3A52"/>
    <w:rsid w:val="002B3CBD"/>
    <w:rsid w:val="002B455B"/>
    <w:rsid w:val="002C2DCF"/>
    <w:rsid w:val="002D2035"/>
    <w:rsid w:val="002D54B0"/>
    <w:rsid w:val="002E55CF"/>
    <w:rsid w:val="002E5A3C"/>
    <w:rsid w:val="002E68CD"/>
    <w:rsid w:val="002F64DA"/>
    <w:rsid w:val="00303358"/>
    <w:rsid w:val="003064FA"/>
    <w:rsid w:val="00311954"/>
    <w:rsid w:val="0031450A"/>
    <w:rsid w:val="00324DDD"/>
    <w:rsid w:val="00325AFC"/>
    <w:rsid w:val="00335786"/>
    <w:rsid w:val="003361FB"/>
    <w:rsid w:val="0035673D"/>
    <w:rsid w:val="003613DE"/>
    <w:rsid w:val="00364609"/>
    <w:rsid w:val="003735C1"/>
    <w:rsid w:val="00380ACE"/>
    <w:rsid w:val="00384817"/>
    <w:rsid w:val="003A1A7D"/>
    <w:rsid w:val="003B0B71"/>
    <w:rsid w:val="003B0CF5"/>
    <w:rsid w:val="003B3F29"/>
    <w:rsid w:val="003C06AE"/>
    <w:rsid w:val="003D2362"/>
    <w:rsid w:val="003E4C95"/>
    <w:rsid w:val="003E4CD8"/>
    <w:rsid w:val="003E6860"/>
    <w:rsid w:val="003F3903"/>
    <w:rsid w:val="003F5059"/>
    <w:rsid w:val="003F706B"/>
    <w:rsid w:val="003F7668"/>
    <w:rsid w:val="004233C5"/>
    <w:rsid w:val="0042503D"/>
    <w:rsid w:val="00444835"/>
    <w:rsid w:val="00445532"/>
    <w:rsid w:val="0044600B"/>
    <w:rsid w:val="00446147"/>
    <w:rsid w:val="0045034D"/>
    <w:rsid w:val="00460DCD"/>
    <w:rsid w:val="00461093"/>
    <w:rsid w:val="00463EBD"/>
    <w:rsid w:val="00466B52"/>
    <w:rsid w:val="00466D01"/>
    <w:rsid w:val="00473E3F"/>
    <w:rsid w:val="00473F9F"/>
    <w:rsid w:val="004770A2"/>
    <w:rsid w:val="00477EE3"/>
    <w:rsid w:val="00480DDC"/>
    <w:rsid w:val="004961E5"/>
    <w:rsid w:val="004A0E97"/>
    <w:rsid w:val="004B4509"/>
    <w:rsid w:val="004B4C72"/>
    <w:rsid w:val="004B5448"/>
    <w:rsid w:val="004B57EE"/>
    <w:rsid w:val="004B5F49"/>
    <w:rsid w:val="004C136B"/>
    <w:rsid w:val="004D26E4"/>
    <w:rsid w:val="004E1C10"/>
    <w:rsid w:val="004E1CB2"/>
    <w:rsid w:val="004E1F97"/>
    <w:rsid w:val="004E4B77"/>
    <w:rsid w:val="004E4C80"/>
    <w:rsid w:val="004F4A3F"/>
    <w:rsid w:val="004F61C0"/>
    <w:rsid w:val="00501839"/>
    <w:rsid w:val="005072AC"/>
    <w:rsid w:val="005126CB"/>
    <w:rsid w:val="00522646"/>
    <w:rsid w:val="00526AC5"/>
    <w:rsid w:val="0054465D"/>
    <w:rsid w:val="0056051E"/>
    <w:rsid w:val="0056328F"/>
    <w:rsid w:val="00563348"/>
    <w:rsid w:val="005700F8"/>
    <w:rsid w:val="005764CE"/>
    <w:rsid w:val="00587E53"/>
    <w:rsid w:val="0059127E"/>
    <w:rsid w:val="00591CF8"/>
    <w:rsid w:val="005928F7"/>
    <w:rsid w:val="00593DDF"/>
    <w:rsid w:val="00597EF0"/>
    <w:rsid w:val="005A1161"/>
    <w:rsid w:val="005A2E9F"/>
    <w:rsid w:val="005A73DC"/>
    <w:rsid w:val="005B3238"/>
    <w:rsid w:val="005C0CCC"/>
    <w:rsid w:val="005C250F"/>
    <w:rsid w:val="005C2981"/>
    <w:rsid w:val="005D095F"/>
    <w:rsid w:val="005D3C52"/>
    <w:rsid w:val="005E4BF5"/>
    <w:rsid w:val="005E70B9"/>
    <w:rsid w:val="005F290E"/>
    <w:rsid w:val="005F74C7"/>
    <w:rsid w:val="005F7E93"/>
    <w:rsid w:val="00613228"/>
    <w:rsid w:val="0062760B"/>
    <w:rsid w:val="0063063C"/>
    <w:rsid w:val="00640786"/>
    <w:rsid w:val="006678DA"/>
    <w:rsid w:val="0067229F"/>
    <w:rsid w:val="00680D7C"/>
    <w:rsid w:val="00682562"/>
    <w:rsid w:val="00693381"/>
    <w:rsid w:val="006972E4"/>
    <w:rsid w:val="006B355E"/>
    <w:rsid w:val="006C2C79"/>
    <w:rsid w:val="006C47E6"/>
    <w:rsid w:val="006C5C46"/>
    <w:rsid w:val="006C5EB5"/>
    <w:rsid w:val="006D3325"/>
    <w:rsid w:val="006E20B2"/>
    <w:rsid w:val="006E6EF9"/>
    <w:rsid w:val="006F1F0D"/>
    <w:rsid w:val="006F3969"/>
    <w:rsid w:val="006F55DB"/>
    <w:rsid w:val="006F5778"/>
    <w:rsid w:val="006F6059"/>
    <w:rsid w:val="00705136"/>
    <w:rsid w:val="0072088A"/>
    <w:rsid w:val="0073269F"/>
    <w:rsid w:val="0073508A"/>
    <w:rsid w:val="007352B4"/>
    <w:rsid w:val="00740EFE"/>
    <w:rsid w:val="00745298"/>
    <w:rsid w:val="0075407E"/>
    <w:rsid w:val="007549CE"/>
    <w:rsid w:val="00754FEB"/>
    <w:rsid w:val="00755330"/>
    <w:rsid w:val="00763BA5"/>
    <w:rsid w:val="00766652"/>
    <w:rsid w:val="007723BE"/>
    <w:rsid w:val="0077789E"/>
    <w:rsid w:val="00782C1D"/>
    <w:rsid w:val="0078622A"/>
    <w:rsid w:val="007A361E"/>
    <w:rsid w:val="007B056A"/>
    <w:rsid w:val="007B6DE1"/>
    <w:rsid w:val="007B6F8E"/>
    <w:rsid w:val="007F11AD"/>
    <w:rsid w:val="007F1A8F"/>
    <w:rsid w:val="007F35EE"/>
    <w:rsid w:val="007F49AD"/>
    <w:rsid w:val="00801FC9"/>
    <w:rsid w:val="00802B45"/>
    <w:rsid w:val="008059D7"/>
    <w:rsid w:val="008067B0"/>
    <w:rsid w:val="0081363E"/>
    <w:rsid w:val="0081568A"/>
    <w:rsid w:val="0082401F"/>
    <w:rsid w:val="0082607A"/>
    <w:rsid w:val="00826D2B"/>
    <w:rsid w:val="00831AD7"/>
    <w:rsid w:val="0084086F"/>
    <w:rsid w:val="008411C8"/>
    <w:rsid w:val="00841F93"/>
    <w:rsid w:val="00842F29"/>
    <w:rsid w:val="008547DC"/>
    <w:rsid w:val="008A3F5C"/>
    <w:rsid w:val="008A54FB"/>
    <w:rsid w:val="008A66FC"/>
    <w:rsid w:val="008B6994"/>
    <w:rsid w:val="008C2AE7"/>
    <w:rsid w:val="008C3005"/>
    <w:rsid w:val="008C4FF2"/>
    <w:rsid w:val="008D3176"/>
    <w:rsid w:val="008D7861"/>
    <w:rsid w:val="008D7FBF"/>
    <w:rsid w:val="008F3F76"/>
    <w:rsid w:val="00905120"/>
    <w:rsid w:val="00905302"/>
    <w:rsid w:val="009254D2"/>
    <w:rsid w:val="009343EA"/>
    <w:rsid w:val="009421A9"/>
    <w:rsid w:val="00943AA4"/>
    <w:rsid w:val="009445A7"/>
    <w:rsid w:val="009461F4"/>
    <w:rsid w:val="00947375"/>
    <w:rsid w:val="00952352"/>
    <w:rsid w:val="00954682"/>
    <w:rsid w:val="00965A30"/>
    <w:rsid w:val="00967FAC"/>
    <w:rsid w:val="00971AE9"/>
    <w:rsid w:val="00974413"/>
    <w:rsid w:val="00974B31"/>
    <w:rsid w:val="00980998"/>
    <w:rsid w:val="009843A2"/>
    <w:rsid w:val="00994AF7"/>
    <w:rsid w:val="009A030C"/>
    <w:rsid w:val="009A2B0D"/>
    <w:rsid w:val="009A30D2"/>
    <w:rsid w:val="009A4733"/>
    <w:rsid w:val="009A770E"/>
    <w:rsid w:val="009A7AE8"/>
    <w:rsid w:val="009B3E3B"/>
    <w:rsid w:val="009B4C1D"/>
    <w:rsid w:val="009C22F0"/>
    <w:rsid w:val="009C2419"/>
    <w:rsid w:val="009D07F5"/>
    <w:rsid w:val="009D63E4"/>
    <w:rsid w:val="009E38EB"/>
    <w:rsid w:val="009F0038"/>
    <w:rsid w:val="009F30BF"/>
    <w:rsid w:val="00A04EAC"/>
    <w:rsid w:val="00A0614C"/>
    <w:rsid w:val="00A074F9"/>
    <w:rsid w:val="00A168CC"/>
    <w:rsid w:val="00A170C7"/>
    <w:rsid w:val="00A2148D"/>
    <w:rsid w:val="00A31B93"/>
    <w:rsid w:val="00A36CF6"/>
    <w:rsid w:val="00A61C3B"/>
    <w:rsid w:val="00A721C8"/>
    <w:rsid w:val="00A74FE6"/>
    <w:rsid w:val="00A7982E"/>
    <w:rsid w:val="00A81DD2"/>
    <w:rsid w:val="00A821E0"/>
    <w:rsid w:val="00A836DB"/>
    <w:rsid w:val="00A872E5"/>
    <w:rsid w:val="00A92095"/>
    <w:rsid w:val="00A926F9"/>
    <w:rsid w:val="00A93EEA"/>
    <w:rsid w:val="00AA4F35"/>
    <w:rsid w:val="00AC3EE8"/>
    <w:rsid w:val="00AC5C24"/>
    <w:rsid w:val="00AD379C"/>
    <w:rsid w:val="00AD3C94"/>
    <w:rsid w:val="00AF44F6"/>
    <w:rsid w:val="00B000CE"/>
    <w:rsid w:val="00B00254"/>
    <w:rsid w:val="00B040CD"/>
    <w:rsid w:val="00B05636"/>
    <w:rsid w:val="00B06486"/>
    <w:rsid w:val="00B127E5"/>
    <w:rsid w:val="00B1558A"/>
    <w:rsid w:val="00B15812"/>
    <w:rsid w:val="00B16DB6"/>
    <w:rsid w:val="00B1778A"/>
    <w:rsid w:val="00B17B8B"/>
    <w:rsid w:val="00B30DA2"/>
    <w:rsid w:val="00B41BD2"/>
    <w:rsid w:val="00B41E35"/>
    <w:rsid w:val="00B43D45"/>
    <w:rsid w:val="00B45592"/>
    <w:rsid w:val="00B6438F"/>
    <w:rsid w:val="00B655DC"/>
    <w:rsid w:val="00B87EC1"/>
    <w:rsid w:val="00BA1530"/>
    <w:rsid w:val="00BA2742"/>
    <w:rsid w:val="00BA687F"/>
    <w:rsid w:val="00BA78D5"/>
    <w:rsid w:val="00BB3C95"/>
    <w:rsid w:val="00BB4DDC"/>
    <w:rsid w:val="00BB6269"/>
    <w:rsid w:val="00BD5830"/>
    <w:rsid w:val="00BE22A1"/>
    <w:rsid w:val="00BE7130"/>
    <w:rsid w:val="00BF66F1"/>
    <w:rsid w:val="00C02345"/>
    <w:rsid w:val="00C11460"/>
    <w:rsid w:val="00C214B1"/>
    <w:rsid w:val="00C242CB"/>
    <w:rsid w:val="00C24EA8"/>
    <w:rsid w:val="00C26809"/>
    <w:rsid w:val="00C3515F"/>
    <w:rsid w:val="00C372BC"/>
    <w:rsid w:val="00C400B1"/>
    <w:rsid w:val="00C449E1"/>
    <w:rsid w:val="00C65FFA"/>
    <w:rsid w:val="00C86C3F"/>
    <w:rsid w:val="00C95EA6"/>
    <w:rsid w:val="00CA136A"/>
    <w:rsid w:val="00CA68D2"/>
    <w:rsid w:val="00CA6D3D"/>
    <w:rsid w:val="00CB400C"/>
    <w:rsid w:val="00CB547C"/>
    <w:rsid w:val="00CB6AAB"/>
    <w:rsid w:val="00CB7928"/>
    <w:rsid w:val="00CC0415"/>
    <w:rsid w:val="00CC53E7"/>
    <w:rsid w:val="00CC6A1B"/>
    <w:rsid w:val="00CC750E"/>
    <w:rsid w:val="00CD5BD5"/>
    <w:rsid w:val="00CD6FDE"/>
    <w:rsid w:val="00CE1199"/>
    <w:rsid w:val="00CE595F"/>
    <w:rsid w:val="00CE62E9"/>
    <w:rsid w:val="00CF202E"/>
    <w:rsid w:val="00D07590"/>
    <w:rsid w:val="00D07A7D"/>
    <w:rsid w:val="00D07CC3"/>
    <w:rsid w:val="00D1114C"/>
    <w:rsid w:val="00D20D6A"/>
    <w:rsid w:val="00D224F6"/>
    <w:rsid w:val="00D25DE6"/>
    <w:rsid w:val="00D41769"/>
    <w:rsid w:val="00D43F77"/>
    <w:rsid w:val="00D45116"/>
    <w:rsid w:val="00D51B9E"/>
    <w:rsid w:val="00D710FF"/>
    <w:rsid w:val="00D713A7"/>
    <w:rsid w:val="00D74AE3"/>
    <w:rsid w:val="00D904B2"/>
    <w:rsid w:val="00D920B9"/>
    <w:rsid w:val="00D92F13"/>
    <w:rsid w:val="00D930F3"/>
    <w:rsid w:val="00D9482A"/>
    <w:rsid w:val="00DA2669"/>
    <w:rsid w:val="00DA5358"/>
    <w:rsid w:val="00DB1097"/>
    <w:rsid w:val="00DB1DAD"/>
    <w:rsid w:val="00DB2F28"/>
    <w:rsid w:val="00DD53C2"/>
    <w:rsid w:val="00DE0FB1"/>
    <w:rsid w:val="00DE24CF"/>
    <w:rsid w:val="00DF005D"/>
    <w:rsid w:val="00DF0567"/>
    <w:rsid w:val="00DF0B9A"/>
    <w:rsid w:val="00E04C37"/>
    <w:rsid w:val="00E05F3B"/>
    <w:rsid w:val="00E20038"/>
    <w:rsid w:val="00E3576C"/>
    <w:rsid w:val="00E372FE"/>
    <w:rsid w:val="00E429F6"/>
    <w:rsid w:val="00E42A70"/>
    <w:rsid w:val="00E44D5B"/>
    <w:rsid w:val="00E457D1"/>
    <w:rsid w:val="00E478FF"/>
    <w:rsid w:val="00E62018"/>
    <w:rsid w:val="00E67133"/>
    <w:rsid w:val="00E732CD"/>
    <w:rsid w:val="00E80CCD"/>
    <w:rsid w:val="00E81EC9"/>
    <w:rsid w:val="00E82BE8"/>
    <w:rsid w:val="00E93A08"/>
    <w:rsid w:val="00E94DA8"/>
    <w:rsid w:val="00E94DCE"/>
    <w:rsid w:val="00E97296"/>
    <w:rsid w:val="00EA02D3"/>
    <w:rsid w:val="00EA454D"/>
    <w:rsid w:val="00EB0046"/>
    <w:rsid w:val="00EC510A"/>
    <w:rsid w:val="00ED2DC4"/>
    <w:rsid w:val="00F02DAD"/>
    <w:rsid w:val="00F04915"/>
    <w:rsid w:val="00F10B15"/>
    <w:rsid w:val="00F154E7"/>
    <w:rsid w:val="00F2390C"/>
    <w:rsid w:val="00F23B93"/>
    <w:rsid w:val="00F245D5"/>
    <w:rsid w:val="00F25058"/>
    <w:rsid w:val="00F35536"/>
    <w:rsid w:val="00F44046"/>
    <w:rsid w:val="00F53FA6"/>
    <w:rsid w:val="00F64A51"/>
    <w:rsid w:val="00F6717A"/>
    <w:rsid w:val="00F71000"/>
    <w:rsid w:val="00F73899"/>
    <w:rsid w:val="00F97D6C"/>
    <w:rsid w:val="00FA2641"/>
    <w:rsid w:val="00FA5301"/>
    <w:rsid w:val="00FA7DE4"/>
    <w:rsid w:val="00FB460E"/>
    <w:rsid w:val="00FC142C"/>
    <w:rsid w:val="00FC7938"/>
    <w:rsid w:val="00FD1FA1"/>
    <w:rsid w:val="00FE4853"/>
    <w:rsid w:val="00FF6E57"/>
    <w:rsid w:val="0522E8E4"/>
    <w:rsid w:val="05364A0A"/>
    <w:rsid w:val="07323E09"/>
    <w:rsid w:val="078E641C"/>
    <w:rsid w:val="084EF6BA"/>
    <w:rsid w:val="09F10869"/>
    <w:rsid w:val="0B372D8A"/>
    <w:rsid w:val="0B86CE19"/>
    <w:rsid w:val="0E6C357A"/>
    <w:rsid w:val="0F1AB0E2"/>
    <w:rsid w:val="11568E1B"/>
    <w:rsid w:val="11B3BAE5"/>
    <w:rsid w:val="1201FDA9"/>
    <w:rsid w:val="127EA227"/>
    <w:rsid w:val="134F8B46"/>
    <w:rsid w:val="13C9BC76"/>
    <w:rsid w:val="1558EDE6"/>
    <w:rsid w:val="1A07B2B9"/>
    <w:rsid w:val="1A92F1C6"/>
    <w:rsid w:val="1A9E537A"/>
    <w:rsid w:val="1B5A9D2B"/>
    <w:rsid w:val="1BB68EF1"/>
    <w:rsid w:val="1C4CFCE1"/>
    <w:rsid w:val="1CDA827D"/>
    <w:rsid w:val="1CEF3CAA"/>
    <w:rsid w:val="1CF66D8C"/>
    <w:rsid w:val="1D05054E"/>
    <w:rsid w:val="1D81F999"/>
    <w:rsid w:val="1D86451F"/>
    <w:rsid w:val="1DE8CD42"/>
    <w:rsid w:val="1F269256"/>
    <w:rsid w:val="21206E04"/>
    <w:rsid w:val="2352D60A"/>
    <w:rsid w:val="24DE1AE2"/>
    <w:rsid w:val="25F54264"/>
    <w:rsid w:val="2675E4D0"/>
    <w:rsid w:val="2789BB3B"/>
    <w:rsid w:val="283E70F4"/>
    <w:rsid w:val="284CC0FB"/>
    <w:rsid w:val="28886011"/>
    <w:rsid w:val="28FC8421"/>
    <w:rsid w:val="29908FA1"/>
    <w:rsid w:val="2AC07F24"/>
    <w:rsid w:val="2AC54EF0"/>
    <w:rsid w:val="2AEA320C"/>
    <w:rsid w:val="2B30834F"/>
    <w:rsid w:val="2B78AE7B"/>
    <w:rsid w:val="309D8990"/>
    <w:rsid w:val="30BB4F11"/>
    <w:rsid w:val="30D805BA"/>
    <w:rsid w:val="3149C5DE"/>
    <w:rsid w:val="317B55EC"/>
    <w:rsid w:val="33BB084D"/>
    <w:rsid w:val="340F4C6D"/>
    <w:rsid w:val="352A0B86"/>
    <w:rsid w:val="35AB1CCE"/>
    <w:rsid w:val="369FC8BD"/>
    <w:rsid w:val="376AB006"/>
    <w:rsid w:val="37A91B7E"/>
    <w:rsid w:val="37B3EEC7"/>
    <w:rsid w:val="38806DE8"/>
    <w:rsid w:val="39B2780B"/>
    <w:rsid w:val="3A997944"/>
    <w:rsid w:val="3B016DC2"/>
    <w:rsid w:val="3BB80EAA"/>
    <w:rsid w:val="3C7FFDD3"/>
    <w:rsid w:val="3CB84717"/>
    <w:rsid w:val="3D59C8C0"/>
    <w:rsid w:val="3D9F42ED"/>
    <w:rsid w:val="3E28345F"/>
    <w:rsid w:val="429F7CEE"/>
    <w:rsid w:val="42B75A92"/>
    <w:rsid w:val="42BFB8D3"/>
    <w:rsid w:val="42ECB1B2"/>
    <w:rsid w:val="445B8934"/>
    <w:rsid w:val="446636CA"/>
    <w:rsid w:val="44917D1F"/>
    <w:rsid w:val="45077627"/>
    <w:rsid w:val="4534B5F5"/>
    <w:rsid w:val="46462F92"/>
    <w:rsid w:val="46846C2A"/>
    <w:rsid w:val="46F3DBEB"/>
    <w:rsid w:val="47135236"/>
    <w:rsid w:val="47AC1F82"/>
    <w:rsid w:val="48A1CADF"/>
    <w:rsid w:val="49B6B017"/>
    <w:rsid w:val="4B0EFB0E"/>
    <w:rsid w:val="4B33C970"/>
    <w:rsid w:val="4B47EC62"/>
    <w:rsid w:val="4BD78337"/>
    <w:rsid w:val="4C724A35"/>
    <w:rsid w:val="4CE2A5A8"/>
    <w:rsid w:val="4E52A8F3"/>
    <w:rsid w:val="4EB62982"/>
    <w:rsid w:val="4EE9473D"/>
    <w:rsid w:val="50FD8D3C"/>
    <w:rsid w:val="511FA8DB"/>
    <w:rsid w:val="51E3471E"/>
    <w:rsid w:val="530BC14D"/>
    <w:rsid w:val="536386AA"/>
    <w:rsid w:val="53827448"/>
    <w:rsid w:val="53C80982"/>
    <w:rsid w:val="541DE570"/>
    <w:rsid w:val="549BDBE5"/>
    <w:rsid w:val="552098C2"/>
    <w:rsid w:val="55472724"/>
    <w:rsid w:val="56207DA0"/>
    <w:rsid w:val="5732D50F"/>
    <w:rsid w:val="57496435"/>
    <w:rsid w:val="57A91AEF"/>
    <w:rsid w:val="5BB4C6DD"/>
    <w:rsid w:val="5C8E2A14"/>
    <w:rsid w:val="5E0EA449"/>
    <w:rsid w:val="5E7D37DE"/>
    <w:rsid w:val="60B182FB"/>
    <w:rsid w:val="60B79B99"/>
    <w:rsid w:val="625ABAFF"/>
    <w:rsid w:val="64753AAD"/>
    <w:rsid w:val="65EE81D4"/>
    <w:rsid w:val="66097099"/>
    <w:rsid w:val="66E6AA8A"/>
    <w:rsid w:val="681D68D5"/>
    <w:rsid w:val="6853125B"/>
    <w:rsid w:val="6B4131C3"/>
    <w:rsid w:val="6D6BE8E8"/>
    <w:rsid w:val="6E067139"/>
    <w:rsid w:val="6E85DF77"/>
    <w:rsid w:val="6ED1CF8F"/>
    <w:rsid w:val="6F56C71A"/>
    <w:rsid w:val="70E52E55"/>
    <w:rsid w:val="7177F1D2"/>
    <w:rsid w:val="73517AE1"/>
    <w:rsid w:val="73EA63F8"/>
    <w:rsid w:val="752D6F9F"/>
    <w:rsid w:val="758049DD"/>
    <w:rsid w:val="75D96D2B"/>
    <w:rsid w:val="76601FFF"/>
    <w:rsid w:val="76B59CB1"/>
    <w:rsid w:val="76EA61F7"/>
    <w:rsid w:val="77FBF060"/>
    <w:rsid w:val="7997C0C1"/>
    <w:rsid w:val="7A19964F"/>
    <w:rsid w:val="7AB7CC22"/>
    <w:rsid w:val="7BEF8B61"/>
    <w:rsid w:val="7C2CF515"/>
    <w:rsid w:val="7CE6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4FADC"/>
  <w15:chartTrackingRefBased/>
  <w15:docId w15:val="{0F91F2FE-147E-D049-826A-7C5782AB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B040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043D8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94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2C7D1882E82F45818D8CA1A6A60A76" ma:contentTypeVersion="4" ma:contentTypeDescription="Create a new document." ma:contentTypeScope="" ma:versionID="f36c5cbbebf9af475f4b63c5f8b55d43">
  <xsd:schema xmlns:xsd="http://www.w3.org/2001/XMLSchema" xmlns:xs="http://www.w3.org/2001/XMLSchema" xmlns:p="http://schemas.microsoft.com/office/2006/metadata/properties" xmlns:ns2="7fcd74d2-6539-4a82-bf17-d956d3485261" targetNamespace="http://schemas.microsoft.com/office/2006/metadata/properties" ma:root="true" ma:fieldsID="0926a9b66ee2e3df417fb6d7b7e894b5" ns2:_="">
    <xsd:import namespace="7fcd74d2-6539-4a82-bf17-d956d34852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cd74d2-6539-4a82-bf17-d956d34852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5CDA97-E12D-4080-A782-E291A38ECB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1F876F-5556-4E8F-99D4-533F6CDE98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B280EF0-2881-4F5C-AC57-C4A4BABDE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d74d2-6539-4a82-bf17-d956d34852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NOR CROCETTI</dc:creator>
  <cp:keywords/>
  <dc:description/>
  <cp:lastModifiedBy>ALESSANDRO CONNOR CROCETTI</cp:lastModifiedBy>
  <cp:revision>3</cp:revision>
  <dcterms:created xsi:type="dcterms:W3CDTF">2024-02-20T00:18:00Z</dcterms:created>
  <dcterms:modified xsi:type="dcterms:W3CDTF">2024-02-20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2C7D1882E82F45818D8CA1A6A60A76</vt:lpwstr>
  </property>
</Properties>
</file>